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EF8D2" w14:textId="7D267AFF" w:rsidR="00660892" w:rsidRPr="00A16B36" w:rsidRDefault="00660892" w:rsidP="004E7E67">
      <w:pPr>
        <w:spacing w:line="480" w:lineRule="auto"/>
        <w:jc w:val="both"/>
      </w:pPr>
      <w:r w:rsidRPr="00A16B36">
        <w:rPr>
          <w:b/>
          <w:bCs/>
        </w:rPr>
        <w:t>Supplemental Figure</w:t>
      </w:r>
      <w:r w:rsidRPr="00A16B36">
        <w:t xml:space="preserve"> for </w:t>
      </w:r>
      <w:proofErr w:type="gramStart"/>
      <w:r w:rsidRPr="00A16B36">
        <w:rPr>
          <w:i/>
          <w:iCs/>
        </w:rPr>
        <w:t>The</w:t>
      </w:r>
      <w:proofErr w:type="gramEnd"/>
      <w:r w:rsidRPr="00A16B36">
        <w:rPr>
          <w:i/>
          <w:iCs/>
        </w:rPr>
        <w:t xml:space="preserve"> correlation between eBird community science and weather surveillance radar-based estimates of migration phenology</w:t>
      </w:r>
    </w:p>
    <w:p w14:paraId="39448C42" w14:textId="5791725C" w:rsidR="00AE6D75" w:rsidRPr="00A16B36" w:rsidRDefault="00AE6D75" w:rsidP="0057111A">
      <w:pPr>
        <w:jc w:val="both"/>
        <w:rPr>
          <w:bCs/>
        </w:rPr>
      </w:pPr>
    </w:p>
    <w:p w14:paraId="01DD0E3D" w14:textId="77777777" w:rsidR="00660892" w:rsidRPr="00A16B36" w:rsidRDefault="00660892" w:rsidP="0057111A">
      <w:pPr>
        <w:jc w:val="both"/>
        <w:rPr>
          <w:bCs/>
        </w:rPr>
      </w:pPr>
    </w:p>
    <w:p w14:paraId="73C731B3" w14:textId="3D01A229" w:rsidR="007C73E0" w:rsidRPr="00A16B36" w:rsidRDefault="007C73E0" w:rsidP="007C73E0"/>
    <w:p w14:paraId="169B302C" w14:textId="3EDCB1B8" w:rsidR="007C73E0" w:rsidRPr="00A16B36" w:rsidRDefault="000C7CB9" w:rsidP="0057111A">
      <w:pPr>
        <w:jc w:val="both"/>
        <w:rPr>
          <w:b/>
        </w:rPr>
      </w:pPr>
      <w:r w:rsidRPr="00A16B36">
        <w:rPr>
          <w:bCs/>
          <w:noProof/>
        </w:rPr>
        <w:drawing>
          <wp:inline distT="0" distB="0" distL="0" distR="0" wp14:anchorId="339AC479" wp14:editId="323474B5">
            <wp:extent cx="5943600" cy="4314825"/>
            <wp:effectExtent l="0" t="0" r="0" b="317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14825"/>
                    </a:xfrm>
                    <a:prstGeom prst="rect">
                      <a:avLst/>
                    </a:prstGeom>
                  </pic:spPr>
                </pic:pic>
              </a:graphicData>
            </a:graphic>
          </wp:inline>
        </w:drawing>
      </w:r>
    </w:p>
    <w:p w14:paraId="19217BF8" w14:textId="77777777" w:rsidR="000C7CB9" w:rsidRPr="00A16B36" w:rsidRDefault="000C7CB9" w:rsidP="0057111A">
      <w:pPr>
        <w:jc w:val="both"/>
        <w:rPr>
          <w:b/>
        </w:rPr>
      </w:pPr>
    </w:p>
    <w:p w14:paraId="3B8E9664" w14:textId="77777777" w:rsidR="00660892" w:rsidRPr="00A16B36" w:rsidRDefault="00660892" w:rsidP="0057111A">
      <w:pPr>
        <w:jc w:val="both"/>
        <w:rPr>
          <w:b/>
        </w:rPr>
      </w:pPr>
    </w:p>
    <w:p w14:paraId="48695718" w14:textId="34CD1AEC" w:rsidR="00AE6D75" w:rsidRPr="00A16B36" w:rsidRDefault="007C73E0" w:rsidP="0057111A">
      <w:pPr>
        <w:jc w:val="both"/>
        <w:rPr>
          <w:bCs/>
        </w:rPr>
      </w:pPr>
      <w:r w:rsidRPr="00A16B36">
        <w:rPr>
          <w:b/>
        </w:rPr>
        <w:t>Figure S1:</w:t>
      </w:r>
      <w:r w:rsidRPr="00A16B36">
        <w:rPr>
          <w:bCs/>
        </w:rPr>
        <w:t xml:space="preserve"> We illustrate three possible scenarios for intra-seasonal abundance changes captured by eBird data. In the upper plots, we represent these scenarios conceptually, whereas on the bottom plots we show </w:t>
      </w:r>
      <w:r w:rsidR="000203E0" w:rsidRPr="00A16B36">
        <w:rPr>
          <w:bCs/>
        </w:rPr>
        <w:t xml:space="preserve">estimated relative abundance </w:t>
      </w:r>
      <w:r w:rsidRPr="00A16B36">
        <w:rPr>
          <w:bCs/>
        </w:rPr>
        <w:t>for the Gray Catbird (</w:t>
      </w:r>
      <w:r w:rsidRPr="00A16B36">
        <w:rPr>
          <w:bCs/>
          <w:i/>
          <w:iCs/>
        </w:rPr>
        <w:t>Dumetella carolinensis</w:t>
      </w:r>
      <w:r w:rsidRPr="00A16B36">
        <w:rPr>
          <w:bCs/>
        </w:rPr>
        <w:t xml:space="preserve">) in three separate regions of its </w:t>
      </w:r>
      <w:r w:rsidR="007C005A" w:rsidRPr="00A16B36">
        <w:rPr>
          <w:bCs/>
        </w:rPr>
        <w:t>annual geographic distribution</w:t>
      </w:r>
      <w:r w:rsidR="000203E0" w:rsidRPr="00A16B36">
        <w:rPr>
          <w:bCs/>
        </w:rPr>
        <w:t xml:space="preserve"> (locations highlighted in the inset map)</w:t>
      </w:r>
      <w:r w:rsidRPr="00A16B36">
        <w:rPr>
          <w:bCs/>
        </w:rPr>
        <w:t>. Figures (a) and (d) show mean abundance throughout the season for species leaving their non</w:t>
      </w:r>
      <w:r w:rsidR="00F077BE" w:rsidRPr="00A16B36">
        <w:rPr>
          <w:bCs/>
        </w:rPr>
        <w:t>-</w:t>
      </w:r>
      <w:r w:rsidRPr="00A16B36">
        <w:rPr>
          <w:bCs/>
        </w:rPr>
        <w:t xml:space="preserve">breeding grounds, where initially their abundance is at its peak, and initiating their northward migration. Figures (b) and (e) represent the scenario where species are passing through, with an increase followed by almost equal decrease in mean abundance. Finally, (c) and (f) reflect the case in which species are arriving on </w:t>
      </w:r>
      <w:r w:rsidR="00B232AE" w:rsidRPr="00A16B36">
        <w:rPr>
          <w:bCs/>
        </w:rPr>
        <w:t>their</w:t>
      </w:r>
      <w:r w:rsidRPr="00A16B36">
        <w:rPr>
          <w:bCs/>
        </w:rPr>
        <w:t xml:space="preserve"> breeding grounds after migration. On each plot, we have highlighted the date of peak mean abundance (in </w:t>
      </w:r>
      <w:r w:rsidR="000203E0" w:rsidRPr="00A16B36">
        <w:rPr>
          <w:bCs/>
        </w:rPr>
        <w:t>blue</w:t>
      </w:r>
      <w:r w:rsidRPr="00A16B36">
        <w:rPr>
          <w:bCs/>
        </w:rPr>
        <w:t xml:space="preserve">) and the date of half maximum mean abundance (in </w:t>
      </w:r>
      <w:r w:rsidR="000203E0" w:rsidRPr="00A16B36">
        <w:rPr>
          <w:bCs/>
        </w:rPr>
        <w:t>orange</w:t>
      </w:r>
      <w:r w:rsidRPr="00A16B36">
        <w:rPr>
          <w:bCs/>
        </w:rPr>
        <w:t>), the latter of which being the metric we selected for our analysis.</w:t>
      </w:r>
    </w:p>
    <w:sectPr w:rsidR="00AE6D75" w:rsidRPr="00A16B36" w:rsidSect="004C2997">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A8891" w14:textId="77777777" w:rsidR="00BC2FD9" w:rsidRDefault="00BC2FD9" w:rsidP="00EA3632">
      <w:r>
        <w:separator/>
      </w:r>
    </w:p>
  </w:endnote>
  <w:endnote w:type="continuationSeparator" w:id="0">
    <w:p w14:paraId="2DE41C51" w14:textId="77777777" w:rsidR="00BC2FD9" w:rsidRDefault="00BC2FD9" w:rsidP="00EA3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5063200"/>
      <w:docPartObj>
        <w:docPartGallery w:val="Page Numbers (Bottom of Page)"/>
        <w:docPartUnique/>
      </w:docPartObj>
    </w:sdtPr>
    <w:sdtEndPr>
      <w:rPr>
        <w:rStyle w:val="PageNumber"/>
      </w:rPr>
    </w:sdtEndPr>
    <w:sdtContent>
      <w:p w14:paraId="48C3815C" w14:textId="1D9C888F" w:rsidR="00387A64" w:rsidRDefault="00387A64" w:rsidP="008051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B178FE" w14:textId="77777777" w:rsidR="00387A64" w:rsidRDefault="00387A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1883636382"/>
      <w:docPartObj>
        <w:docPartGallery w:val="Page Numbers (Bottom of Page)"/>
        <w:docPartUnique/>
      </w:docPartObj>
    </w:sdtPr>
    <w:sdtEndPr>
      <w:rPr>
        <w:rStyle w:val="PageNumber"/>
      </w:rPr>
    </w:sdtEndPr>
    <w:sdtContent>
      <w:p w14:paraId="656C5F9A" w14:textId="3EA0C5CC" w:rsidR="00387A64" w:rsidRPr="005E71F6" w:rsidRDefault="00387A64" w:rsidP="008051A2">
        <w:pPr>
          <w:pStyle w:val="Footer"/>
          <w:framePr w:wrap="none" w:vAnchor="text" w:hAnchor="margin" w:xAlign="center" w:y="1"/>
          <w:rPr>
            <w:rStyle w:val="PageNumber"/>
            <w:rFonts w:ascii="Times New Roman" w:hAnsi="Times New Roman" w:cs="Times New Roman"/>
            <w:sz w:val="24"/>
            <w:szCs w:val="24"/>
          </w:rPr>
        </w:pPr>
        <w:r w:rsidRPr="005E71F6">
          <w:rPr>
            <w:rStyle w:val="PageNumber"/>
            <w:rFonts w:ascii="Times New Roman" w:hAnsi="Times New Roman" w:cs="Times New Roman"/>
            <w:sz w:val="24"/>
            <w:szCs w:val="24"/>
          </w:rPr>
          <w:fldChar w:fldCharType="begin"/>
        </w:r>
        <w:r w:rsidRPr="005E71F6">
          <w:rPr>
            <w:rStyle w:val="PageNumber"/>
            <w:rFonts w:ascii="Times New Roman" w:hAnsi="Times New Roman" w:cs="Times New Roman"/>
            <w:sz w:val="24"/>
            <w:szCs w:val="24"/>
          </w:rPr>
          <w:instrText xml:space="preserve"> PAGE </w:instrText>
        </w:r>
        <w:r w:rsidRPr="005E71F6">
          <w:rPr>
            <w:rStyle w:val="PageNumber"/>
            <w:rFonts w:ascii="Times New Roman" w:hAnsi="Times New Roman" w:cs="Times New Roman"/>
            <w:sz w:val="24"/>
            <w:szCs w:val="24"/>
          </w:rPr>
          <w:fldChar w:fldCharType="separate"/>
        </w:r>
        <w:r w:rsidRPr="005E71F6">
          <w:rPr>
            <w:rStyle w:val="PageNumber"/>
            <w:rFonts w:ascii="Times New Roman" w:hAnsi="Times New Roman" w:cs="Times New Roman"/>
            <w:noProof/>
            <w:sz w:val="24"/>
            <w:szCs w:val="24"/>
          </w:rPr>
          <w:t>2</w:t>
        </w:r>
        <w:r w:rsidRPr="005E71F6">
          <w:rPr>
            <w:rStyle w:val="PageNumber"/>
            <w:rFonts w:ascii="Times New Roman" w:hAnsi="Times New Roman" w:cs="Times New Roman"/>
            <w:sz w:val="24"/>
            <w:szCs w:val="24"/>
          </w:rPr>
          <w:fldChar w:fldCharType="end"/>
        </w:r>
      </w:p>
    </w:sdtContent>
  </w:sdt>
  <w:p w14:paraId="3FE47A0C" w14:textId="010D3130" w:rsidR="00387A64" w:rsidRDefault="00387A64">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C7BBE" w14:textId="77777777" w:rsidR="00BC2FD9" w:rsidRDefault="00BC2FD9" w:rsidP="00EA3632">
      <w:r>
        <w:separator/>
      </w:r>
    </w:p>
  </w:footnote>
  <w:footnote w:type="continuationSeparator" w:id="0">
    <w:p w14:paraId="208B9281" w14:textId="77777777" w:rsidR="00BC2FD9" w:rsidRDefault="00BC2FD9" w:rsidP="00EA36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9BB8C" w14:textId="60A76056" w:rsidR="003C34C3" w:rsidRPr="003C34C3" w:rsidRDefault="003C34C3">
    <w:pPr>
      <w:pStyle w:val="Header"/>
      <w:rPr>
        <w:rFonts w:ascii="Times New Roman" w:hAnsi="Times New Roman" w:cs="Times New Roman"/>
      </w:rPr>
    </w:pPr>
    <w:r w:rsidRPr="003C34C3">
      <w:rPr>
        <w:rFonts w:ascii="Times New Roman" w:hAnsi="Times New Roman" w:cs="Times New Roman"/>
      </w:rPr>
      <w:tab/>
    </w:r>
    <w:r w:rsidRPr="003C34C3">
      <w:rPr>
        <w:rFonts w:ascii="Times New Roman" w:hAnsi="Times New Roman" w:cs="Times New Roman"/>
      </w:rPr>
      <w:tab/>
    </w:r>
    <w:r w:rsidRPr="003C34C3">
      <w:rPr>
        <w:rFonts w:ascii="Times New Roman" w:hAnsi="Times New Roman" w:cs="Times New Roman"/>
        <w:color w:val="000000" w:themeColor="text1"/>
      </w:rPr>
      <w:t>Correlation between eBird and radar phenology</w:t>
    </w:r>
    <w:r w:rsidRPr="003C34C3">
      <w:rPr>
        <w:rFonts w:ascii="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E50D6"/>
    <w:multiLevelType w:val="multilevel"/>
    <w:tmpl w:val="D20EE026"/>
    <w:lvl w:ilvl="0">
      <w:start w:val="1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29756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C96"/>
    <w:rsid w:val="00003275"/>
    <w:rsid w:val="00015235"/>
    <w:rsid w:val="00017544"/>
    <w:rsid w:val="00017F4A"/>
    <w:rsid w:val="000203E0"/>
    <w:rsid w:val="00020C27"/>
    <w:rsid w:val="0004433A"/>
    <w:rsid w:val="000534DC"/>
    <w:rsid w:val="00062B3A"/>
    <w:rsid w:val="00065A9B"/>
    <w:rsid w:val="00076907"/>
    <w:rsid w:val="000841B9"/>
    <w:rsid w:val="000935EF"/>
    <w:rsid w:val="00094526"/>
    <w:rsid w:val="000A272E"/>
    <w:rsid w:val="000B193A"/>
    <w:rsid w:val="000B3B52"/>
    <w:rsid w:val="000B50A5"/>
    <w:rsid w:val="000C7CB9"/>
    <w:rsid w:val="000D186D"/>
    <w:rsid w:val="000D3E4F"/>
    <w:rsid w:val="000E32CC"/>
    <w:rsid w:val="000E391B"/>
    <w:rsid w:val="000E3E63"/>
    <w:rsid w:val="000E5452"/>
    <w:rsid w:val="000F1A44"/>
    <w:rsid w:val="000F39E7"/>
    <w:rsid w:val="000F744F"/>
    <w:rsid w:val="00101778"/>
    <w:rsid w:val="00106CCF"/>
    <w:rsid w:val="001117EA"/>
    <w:rsid w:val="00113E54"/>
    <w:rsid w:val="00115498"/>
    <w:rsid w:val="001172AB"/>
    <w:rsid w:val="001173A5"/>
    <w:rsid w:val="00122958"/>
    <w:rsid w:val="00122BB6"/>
    <w:rsid w:val="00126B2B"/>
    <w:rsid w:val="001314EC"/>
    <w:rsid w:val="00140436"/>
    <w:rsid w:val="00142EC9"/>
    <w:rsid w:val="00150DD7"/>
    <w:rsid w:val="00154A14"/>
    <w:rsid w:val="00157481"/>
    <w:rsid w:val="00164997"/>
    <w:rsid w:val="00164D2F"/>
    <w:rsid w:val="001653B8"/>
    <w:rsid w:val="0016658C"/>
    <w:rsid w:val="0016761F"/>
    <w:rsid w:val="00167E6B"/>
    <w:rsid w:val="00181405"/>
    <w:rsid w:val="0018679C"/>
    <w:rsid w:val="001C5C15"/>
    <w:rsid w:val="001C6A5F"/>
    <w:rsid w:val="001D1975"/>
    <w:rsid w:val="001D37F4"/>
    <w:rsid w:val="001D4514"/>
    <w:rsid w:val="001D6902"/>
    <w:rsid w:val="001E2BAD"/>
    <w:rsid w:val="001E4ADB"/>
    <w:rsid w:val="001F5E5E"/>
    <w:rsid w:val="001F76D5"/>
    <w:rsid w:val="002007B7"/>
    <w:rsid w:val="002032D1"/>
    <w:rsid w:val="00203506"/>
    <w:rsid w:val="00216179"/>
    <w:rsid w:val="00221E48"/>
    <w:rsid w:val="00223F2A"/>
    <w:rsid w:val="002271AE"/>
    <w:rsid w:val="002463E3"/>
    <w:rsid w:val="0025164F"/>
    <w:rsid w:val="00252E9B"/>
    <w:rsid w:val="002777E7"/>
    <w:rsid w:val="00280EE2"/>
    <w:rsid w:val="00287430"/>
    <w:rsid w:val="00294B93"/>
    <w:rsid w:val="002A0392"/>
    <w:rsid w:val="002A130E"/>
    <w:rsid w:val="002B658A"/>
    <w:rsid w:val="002B77CB"/>
    <w:rsid w:val="002C3D2C"/>
    <w:rsid w:val="002D7445"/>
    <w:rsid w:val="002E57CB"/>
    <w:rsid w:val="00301ED3"/>
    <w:rsid w:val="00304B03"/>
    <w:rsid w:val="00310ED0"/>
    <w:rsid w:val="00315554"/>
    <w:rsid w:val="00316533"/>
    <w:rsid w:val="0034156F"/>
    <w:rsid w:val="003420E2"/>
    <w:rsid w:val="00346845"/>
    <w:rsid w:val="00346F3D"/>
    <w:rsid w:val="003541A5"/>
    <w:rsid w:val="003544D1"/>
    <w:rsid w:val="003555E4"/>
    <w:rsid w:val="00363AD8"/>
    <w:rsid w:val="00371F04"/>
    <w:rsid w:val="00374B5E"/>
    <w:rsid w:val="00374E17"/>
    <w:rsid w:val="00376222"/>
    <w:rsid w:val="00376876"/>
    <w:rsid w:val="003848F2"/>
    <w:rsid w:val="00387A64"/>
    <w:rsid w:val="00397ED1"/>
    <w:rsid w:val="003A2351"/>
    <w:rsid w:val="003A4D40"/>
    <w:rsid w:val="003A574D"/>
    <w:rsid w:val="003C2198"/>
    <w:rsid w:val="003C34C3"/>
    <w:rsid w:val="003C42C7"/>
    <w:rsid w:val="003C56C0"/>
    <w:rsid w:val="003C6496"/>
    <w:rsid w:val="003D2AD4"/>
    <w:rsid w:val="003E19DC"/>
    <w:rsid w:val="003F1C81"/>
    <w:rsid w:val="003F2CED"/>
    <w:rsid w:val="0041649B"/>
    <w:rsid w:val="0042050F"/>
    <w:rsid w:val="00424ECD"/>
    <w:rsid w:val="00431D19"/>
    <w:rsid w:val="004369E5"/>
    <w:rsid w:val="00436CA3"/>
    <w:rsid w:val="00437EB3"/>
    <w:rsid w:val="004416CD"/>
    <w:rsid w:val="00455D79"/>
    <w:rsid w:val="0048214A"/>
    <w:rsid w:val="00485E86"/>
    <w:rsid w:val="00493595"/>
    <w:rsid w:val="0049766F"/>
    <w:rsid w:val="004A2296"/>
    <w:rsid w:val="004A4817"/>
    <w:rsid w:val="004A602B"/>
    <w:rsid w:val="004B5902"/>
    <w:rsid w:val="004C1827"/>
    <w:rsid w:val="004C2997"/>
    <w:rsid w:val="004C3CFB"/>
    <w:rsid w:val="004C59FF"/>
    <w:rsid w:val="004D0ABE"/>
    <w:rsid w:val="004D59D7"/>
    <w:rsid w:val="004E430B"/>
    <w:rsid w:val="004E7E67"/>
    <w:rsid w:val="004F2764"/>
    <w:rsid w:val="004F3CC7"/>
    <w:rsid w:val="004F749F"/>
    <w:rsid w:val="0051050C"/>
    <w:rsid w:val="005124F5"/>
    <w:rsid w:val="00515825"/>
    <w:rsid w:val="00537F88"/>
    <w:rsid w:val="0054079E"/>
    <w:rsid w:val="00543630"/>
    <w:rsid w:val="00543E05"/>
    <w:rsid w:val="0054446A"/>
    <w:rsid w:val="005472EC"/>
    <w:rsid w:val="0055603A"/>
    <w:rsid w:val="005702B9"/>
    <w:rsid w:val="0057111A"/>
    <w:rsid w:val="00572074"/>
    <w:rsid w:val="00573644"/>
    <w:rsid w:val="00577208"/>
    <w:rsid w:val="005859D4"/>
    <w:rsid w:val="00591B67"/>
    <w:rsid w:val="005A4BF8"/>
    <w:rsid w:val="005A50A6"/>
    <w:rsid w:val="005A52B5"/>
    <w:rsid w:val="005A6CE3"/>
    <w:rsid w:val="005A748D"/>
    <w:rsid w:val="005B1D5F"/>
    <w:rsid w:val="005B247C"/>
    <w:rsid w:val="005C14D9"/>
    <w:rsid w:val="005C384E"/>
    <w:rsid w:val="005E6556"/>
    <w:rsid w:val="005E71F6"/>
    <w:rsid w:val="005F4C10"/>
    <w:rsid w:val="0060665C"/>
    <w:rsid w:val="006117D2"/>
    <w:rsid w:val="0061709A"/>
    <w:rsid w:val="0062771D"/>
    <w:rsid w:val="006351C2"/>
    <w:rsid w:val="006425C9"/>
    <w:rsid w:val="0064375A"/>
    <w:rsid w:val="00645625"/>
    <w:rsid w:val="00646068"/>
    <w:rsid w:val="00646582"/>
    <w:rsid w:val="00652B56"/>
    <w:rsid w:val="00660892"/>
    <w:rsid w:val="0067108D"/>
    <w:rsid w:val="00672278"/>
    <w:rsid w:val="00672862"/>
    <w:rsid w:val="006755C3"/>
    <w:rsid w:val="00690827"/>
    <w:rsid w:val="0069165C"/>
    <w:rsid w:val="00693ABB"/>
    <w:rsid w:val="00696AD5"/>
    <w:rsid w:val="006A1872"/>
    <w:rsid w:val="006A47AF"/>
    <w:rsid w:val="006A7D75"/>
    <w:rsid w:val="006D5452"/>
    <w:rsid w:val="006D69F0"/>
    <w:rsid w:val="006D7976"/>
    <w:rsid w:val="006E228D"/>
    <w:rsid w:val="006E307E"/>
    <w:rsid w:val="006E73B9"/>
    <w:rsid w:val="006E7B74"/>
    <w:rsid w:val="006F1947"/>
    <w:rsid w:val="006F1D29"/>
    <w:rsid w:val="006F20F9"/>
    <w:rsid w:val="007062D2"/>
    <w:rsid w:val="007063E8"/>
    <w:rsid w:val="00706DF6"/>
    <w:rsid w:val="00720046"/>
    <w:rsid w:val="00720291"/>
    <w:rsid w:val="00723F78"/>
    <w:rsid w:val="007249F9"/>
    <w:rsid w:val="00734C7C"/>
    <w:rsid w:val="00736399"/>
    <w:rsid w:val="00736804"/>
    <w:rsid w:val="007472CF"/>
    <w:rsid w:val="00752722"/>
    <w:rsid w:val="0075408B"/>
    <w:rsid w:val="00763295"/>
    <w:rsid w:val="007804AB"/>
    <w:rsid w:val="00781A10"/>
    <w:rsid w:val="00784C84"/>
    <w:rsid w:val="0079295B"/>
    <w:rsid w:val="0079661A"/>
    <w:rsid w:val="007A515B"/>
    <w:rsid w:val="007B75D0"/>
    <w:rsid w:val="007C005A"/>
    <w:rsid w:val="007C27F4"/>
    <w:rsid w:val="007C73E0"/>
    <w:rsid w:val="007D02B9"/>
    <w:rsid w:val="007D39D8"/>
    <w:rsid w:val="007D42EC"/>
    <w:rsid w:val="007D58CB"/>
    <w:rsid w:val="007D6A00"/>
    <w:rsid w:val="007D6BD1"/>
    <w:rsid w:val="007D762C"/>
    <w:rsid w:val="007E0702"/>
    <w:rsid w:val="007E6A1E"/>
    <w:rsid w:val="007E790A"/>
    <w:rsid w:val="007F0A48"/>
    <w:rsid w:val="007F1F55"/>
    <w:rsid w:val="008051A2"/>
    <w:rsid w:val="008102C6"/>
    <w:rsid w:val="00810DD5"/>
    <w:rsid w:val="00820AFF"/>
    <w:rsid w:val="008251A0"/>
    <w:rsid w:val="008270D0"/>
    <w:rsid w:val="00831698"/>
    <w:rsid w:val="00840D84"/>
    <w:rsid w:val="00856682"/>
    <w:rsid w:val="00857EC0"/>
    <w:rsid w:val="008607AC"/>
    <w:rsid w:val="008815B3"/>
    <w:rsid w:val="008818ED"/>
    <w:rsid w:val="008826EB"/>
    <w:rsid w:val="00885214"/>
    <w:rsid w:val="00892FF9"/>
    <w:rsid w:val="00894939"/>
    <w:rsid w:val="0089521A"/>
    <w:rsid w:val="008A0B79"/>
    <w:rsid w:val="008C0CC0"/>
    <w:rsid w:val="008C423A"/>
    <w:rsid w:val="008C5610"/>
    <w:rsid w:val="008C618C"/>
    <w:rsid w:val="008D4773"/>
    <w:rsid w:val="008D4F0D"/>
    <w:rsid w:val="008E048C"/>
    <w:rsid w:val="008E1E9D"/>
    <w:rsid w:val="008E34EF"/>
    <w:rsid w:val="008E567F"/>
    <w:rsid w:val="008E5F21"/>
    <w:rsid w:val="008E6A45"/>
    <w:rsid w:val="008F1062"/>
    <w:rsid w:val="008F1E15"/>
    <w:rsid w:val="009206B1"/>
    <w:rsid w:val="009229AF"/>
    <w:rsid w:val="009231DD"/>
    <w:rsid w:val="009235DF"/>
    <w:rsid w:val="009273EF"/>
    <w:rsid w:val="00930479"/>
    <w:rsid w:val="009463C4"/>
    <w:rsid w:val="00951906"/>
    <w:rsid w:val="00952B08"/>
    <w:rsid w:val="0095657B"/>
    <w:rsid w:val="00961D6C"/>
    <w:rsid w:val="009711BC"/>
    <w:rsid w:val="009712EC"/>
    <w:rsid w:val="00972724"/>
    <w:rsid w:val="0098647E"/>
    <w:rsid w:val="00986821"/>
    <w:rsid w:val="00987B15"/>
    <w:rsid w:val="00987C48"/>
    <w:rsid w:val="0099114B"/>
    <w:rsid w:val="0099455D"/>
    <w:rsid w:val="009A47D7"/>
    <w:rsid w:val="009A6E76"/>
    <w:rsid w:val="009B1816"/>
    <w:rsid w:val="009C39E8"/>
    <w:rsid w:val="009C3F73"/>
    <w:rsid w:val="009D4083"/>
    <w:rsid w:val="009D4774"/>
    <w:rsid w:val="009D7ED4"/>
    <w:rsid w:val="009E127D"/>
    <w:rsid w:val="009E150D"/>
    <w:rsid w:val="009E33A6"/>
    <w:rsid w:val="009E538F"/>
    <w:rsid w:val="009F232B"/>
    <w:rsid w:val="009F2FA6"/>
    <w:rsid w:val="009F42CC"/>
    <w:rsid w:val="009F4498"/>
    <w:rsid w:val="00A0665E"/>
    <w:rsid w:val="00A13C00"/>
    <w:rsid w:val="00A16B36"/>
    <w:rsid w:val="00A17E9C"/>
    <w:rsid w:val="00A240F9"/>
    <w:rsid w:val="00A41361"/>
    <w:rsid w:val="00A42246"/>
    <w:rsid w:val="00A425B7"/>
    <w:rsid w:val="00A45B05"/>
    <w:rsid w:val="00A47411"/>
    <w:rsid w:val="00A61B71"/>
    <w:rsid w:val="00A7668B"/>
    <w:rsid w:val="00A7709F"/>
    <w:rsid w:val="00A854DD"/>
    <w:rsid w:val="00A861D4"/>
    <w:rsid w:val="00A87545"/>
    <w:rsid w:val="00A9399A"/>
    <w:rsid w:val="00AA0E86"/>
    <w:rsid w:val="00AA283F"/>
    <w:rsid w:val="00AC155F"/>
    <w:rsid w:val="00AC488D"/>
    <w:rsid w:val="00AD4207"/>
    <w:rsid w:val="00AD54F5"/>
    <w:rsid w:val="00AD5CC4"/>
    <w:rsid w:val="00AD79CB"/>
    <w:rsid w:val="00AE6D75"/>
    <w:rsid w:val="00AF2B49"/>
    <w:rsid w:val="00AF2BF1"/>
    <w:rsid w:val="00AF4F8D"/>
    <w:rsid w:val="00AF62E1"/>
    <w:rsid w:val="00AF74B2"/>
    <w:rsid w:val="00B0220F"/>
    <w:rsid w:val="00B11408"/>
    <w:rsid w:val="00B12782"/>
    <w:rsid w:val="00B1364E"/>
    <w:rsid w:val="00B20BC2"/>
    <w:rsid w:val="00B221E3"/>
    <w:rsid w:val="00B232AE"/>
    <w:rsid w:val="00B2607C"/>
    <w:rsid w:val="00B31CC9"/>
    <w:rsid w:val="00B34358"/>
    <w:rsid w:val="00B365B1"/>
    <w:rsid w:val="00B41090"/>
    <w:rsid w:val="00B44409"/>
    <w:rsid w:val="00B5017B"/>
    <w:rsid w:val="00B542B5"/>
    <w:rsid w:val="00B54D7C"/>
    <w:rsid w:val="00B55C4E"/>
    <w:rsid w:val="00B56596"/>
    <w:rsid w:val="00B60CC2"/>
    <w:rsid w:val="00B61045"/>
    <w:rsid w:val="00B62F74"/>
    <w:rsid w:val="00B63920"/>
    <w:rsid w:val="00B64CEA"/>
    <w:rsid w:val="00B81A47"/>
    <w:rsid w:val="00B97D6A"/>
    <w:rsid w:val="00BA0082"/>
    <w:rsid w:val="00BA0739"/>
    <w:rsid w:val="00BA38DA"/>
    <w:rsid w:val="00BA5F02"/>
    <w:rsid w:val="00BC1B99"/>
    <w:rsid w:val="00BC2E04"/>
    <w:rsid w:val="00BC2FD9"/>
    <w:rsid w:val="00BC5C7E"/>
    <w:rsid w:val="00BD7327"/>
    <w:rsid w:val="00BD76B2"/>
    <w:rsid w:val="00BD7B27"/>
    <w:rsid w:val="00BE7D58"/>
    <w:rsid w:val="00BF0546"/>
    <w:rsid w:val="00C06D4C"/>
    <w:rsid w:val="00C07361"/>
    <w:rsid w:val="00C11398"/>
    <w:rsid w:val="00C14F39"/>
    <w:rsid w:val="00C17E3C"/>
    <w:rsid w:val="00C2268F"/>
    <w:rsid w:val="00C2734C"/>
    <w:rsid w:val="00C44170"/>
    <w:rsid w:val="00C5410A"/>
    <w:rsid w:val="00C54682"/>
    <w:rsid w:val="00C62082"/>
    <w:rsid w:val="00C67E09"/>
    <w:rsid w:val="00C75174"/>
    <w:rsid w:val="00C76C12"/>
    <w:rsid w:val="00C82069"/>
    <w:rsid w:val="00C82294"/>
    <w:rsid w:val="00C863D9"/>
    <w:rsid w:val="00C91F8B"/>
    <w:rsid w:val="00C94E75"/>
    <w:rsid w:val="00CD22CB"/>
    <w:rsid w:val="00CD27D1"/>
    <w:rsid w:val="00CD3283"/>
    <w:rsid w:val="00CE5F6E"/>
    <w:rsid w:val="00CF02F5"/>
    <w:rsid w:val="00D00D76"/>
    <w:rsid w:val="00D047C7"/>
    <w:rsid w:val="00D200AC"/>
    <w:rsid w:val="00D2347A"/>
    <w:rsid w:val="00D234F3"/>
    <w:rsid w:val="00D256D1"/>
    <w:rsid w:val="00D406BF"/>
    <w:rsid w:val="00D43E7B"/>
    <w:rsid w:val="00D56071"/>
    <w:rsid w:val="00D562DB"/>
    <w:rsid w:val="00D64C0D"/>
    <w:rsid w:val="00D73386"/>
    <w:rsid w:val="00D80B2D"/>
    <w:rsid w:val="00D8129B"/>
    <w:rsid w:val="00D84BA1"/>
    <w:rsid w:val="00DA0FC4"/>
    <w:rsid w:val="00DA5430"/>
    <w:rsid w:val="00DA5CE8"/>
    <w:rsid w:val="00DB0C41"/>
    <w:rsid w:val="00DB1309"/>
    <w:rsid w:val="00DB305E"/>
    <w:rsid w:val="00DB4588"/>
    <w:rsid w:val="00DB5A03"/>
    <w:rsid w:val="00DB6973"/>
    <w:rsid w:val="00DC3845"/>
    <w:rsid w:val="00DC7563"/>
    <w:rsid w:val="00DD06EE"/>
    <w:rsid w:val="00DD3C4E"/>
    <w:rsid w:val="00DE3316"/>
    <w:rsid w:val="00DE67B7"/>
    <w:rsid w:val="00DF0395"/>
    <w:rsid w:val="00DF08B9"/>
    <w:rsid w:val="00DF0A1D"/>
    <w:rsid w:val="00DF15AA"/>
    <w:rsid w:val="00DF7F83"/>
    <w:rsid w:val="00E05A99"/>
    <w:rsid w:val="00E119D2"/>
    <w:rsid w:val="00E13E90"/>
    <w:rsid w:val="00E149D4"/>
    <w:rsid w:val="00E14A4D"/>
    <w:rsid w:val="00E215FF"/>
    <w:rsid w:val="00E34925"/>
    <w:rsid w:val="00E3655F"/>
    <w:rsid w:val="00E37C96"/>
    <w:rsid w:val="00E46E70"/>
    <w:rsid w:val="00E54D3A"/>
    <w:rsid w:val="00E55BF8"/>
    <w:rsid w:val="00E76ECB"/>
    <w:rsid w:val="00E87DDA"/>
    <w:rsid w:val="00E97345"/>
    <w:rsid w:val="00E97EE5"/>
    <w:rsid w:val="00EA01F0"/>
    <w:rsid w:val="00EA041A"/>
    <w:rsid w:val="00EA3632"/>
    <w:rsid w:val="00EA454B"/>
    <w:rsid w:val="00EC77B1"/>
    <w:rsid w:val="00ED28F9"/>
    <w:rsid w:val="00ED3B7D"/>
    <w:rsid w:val="00ED7F96"/>
    <w:rsid w:val="00EE15B1"/>
    <w:rsid w:val="00EE4378"/>
    <w:rsid w:val="00EF0ED8"/>
    <w:rsid w:val="00EF38C5"/>
    <w:rsid w:val="00EF38E2"/>
    <w:rsid w:val="00EF3EFF"/>
    <w:rsid w:val="00F027D9"/>
    <w:rsid w:val="00F04A26"/>
    <w:rsid w:val="00F0738E"/>
    <w:rsid w:val="00F077BE"/>
    <w:rsid w:val="00F07B63"/>
    <w:rsid w:val="00F12841"/>
    <w:rsid w:val="00F12ED4"/>
    <w:rsid w:val="00F15A54"/>
    <w:rsid w:val="00F22464"/>
    <w:rsid w:val="00F244C7"/>
    <w:rsid w:val="00F327AB"/>
    <w:rsid w:val="00F33577"/>
    <w:rsid w:val="00F43EE6"/>
    <w:rsid w:val="00F45910"/>
    <w:rsid w:val="00F45C18"/>
    <w:rsid w:val="00F460BF"/>
    <w:rsid w:val="00F47908"/>
    <w:rsid w:val="00F53FFA"/>
    <w:rsid w:val="00F65B6D"/>
    <w:rsid w:val="00F668BA"/>
    <w:rsid w:val="00F75FF9"/>
    <w:rsid w:val="00F821D7"/>
    <w:rsid w:val="00F83270"/>
    <w:rsid w:val="00F83E3D"/>
    <w:rsid w:val="00F83F67"/>
    <w:rsid w:val="00F855FC"/>
    <w:rsid w:val="00FA3180"/>
    <w:rsid w:val="00FA3237"/>
    <w:rsid w:val="00FA3CB4"/>
    <w:rsid w:val="00FA7E7B"/>
    <w:rsid w:val="00FB1BDF"/>
    <w:rsid w:val="00FB4CD5"/>
    <w:rsid w:val="00FB5ACD"/>
    <w:rsid w:val="00FC0143"/>
    <w:rsid w:val="00FC3F60"/>
    <w:rsid w:val="00FE2F08"/>
    <w:rsid w:val="00FE74DA"/>
    <w:rsid w:val="00FF2E87"/>
    <w:rsid w:val="00FF3654"/>
    <w:rsid w:val="00FF3E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B5F23"/>
  <w15:docId w15:val="{921C97FD-31E2-BA44-8ECE-B904ECE35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682"/>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paragraph" w:styleId="Bibliography">
    <w:name w:val="Bibliography"/>
    <w:basedOn w:val="Normal"/>
    <w:next w:val="Normal"/>
    <w:uiPriority w:val="37"/>
    <w:unhideWhenUsed/>
    <w:rsid w:val="00485E86"/>
    <w:pPr>
      <w:spacing w:line="480" w:lineRule="auto"/>
      <w:ind w:left="720" w:hanging="720"/>
    </w:pPr>
    <w:rPr>
      <w:rFonts w:ascii="Arial" w:eastAsia="Arial" w:hAnsi="Arial" w:cs="Arial"/>
      <w:sz w:val="22"/>
      <w:szCs w:val="22"/>
      <w:lang w:val="en"/>
    </w:rPr>
  </w:style>
  <w:style w:type="paragraph" w:customStyle="1" w:styleId="Authors">
    <w:name w:val="Authors"/>
    <w:basedOn w:val="Normal"/>
    <w:rsid w:val="00167E6B"/>
    <w:pPr>
      <w:spacing w:before="120" w:after="360"/>
      <w:jc w:val="center"/>
    </w:pPr>
  </w:style>
  <w:style w:type="character" w:styleId="LineNumber">
    <w:name w:val="line number"/>
    <w:basedOn w:val="DefaultParagraphFont"/>
    <w:uiPriority w:val="99"/>
    <w:semiHidden/>
    <w:unhideWhenUsed/>
    <w:rsid w:val="00EA3632"/>
  </w:style>
  <w:style w:type="paragraph" w:styleId="Header">
    <w:name w:val="header"/>
    <w:basedOn w:val="Normal"/>
    <w:link w:val="HeaderChar"/>
    <w:uiPriority w:val="99"/>
    <w:unhideWhenUsed/>
    <w:rsid w:val="00EA3632"/>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EA3632"/>
  </w:style>
  <w:style w:type="paragraph" w:styleId="Footer">
    <w:name w:val="footer"/>
    <w:basedOn w:val="Normal"/>
    <w:link w:val="FooterChar"/>
    <w:uiPriority w:val="99"/>
    <w:unhideWhenUsed/>
    <w:rsid w:val="00EA3632"/>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EA3632"/>
  </w:style>
  <w:style w:type="character" w:styleId="PageNumber">
    <w:name w:val="page number"/>
    <w:basedOn w:val="DefaultParagraphFont"/>
    <w:uiPriority w:val="99"/>
    <w:semiHidden/>
    <w:unhideWhenUsed/>
    <w:rsid w:val="00EA3632"/>
  </w:style>
  <w:style w:type="paragraph" w:styleId="NormalWeb">
    <w:name w:val="Normal (Web)"/>
    <w:basedOn w:val="Normal"/>
    <w:uiPriority w:val="99"/>
    <w:unhideWhenUsed/>
    <w:rsid w:val="00EA3632"/>
    <w:pPr>
      <w:spacing w:before="100" w:beforeAutospacing="1" w:after="100" w:afterAutospacing="1"/>
    </w:pPr>
  </w:style>
  <w:style w:type="character" w:styleId="CommentReference">
    <w:name w:val="annotation reference"/>
    <w:basedOn w:val="DefaultParagraphFont"/>
    <w:uiPriority w:val="99"/>
    <w:semiHidden/>
    <w:unhideWhenUsed/>
    <w:rsid w:val="00EA3632"/>
    <w:rPr>
      <w:sz w:val="16"/>
      <w:szCs w:val="16"/>
    </w:rPr>
  </w:style>
  <w:style w:type="paragraph" w:styleId="CommentText">
    <w:name w:val="annotation text"/>
    <w:basedOn w:val="Normal"/>
    <w:link w:val="CommentTextChar"/>
    <w:uiPriority w:val="99"/>
    <w:unhideWhenUsed/>
    <w:rsid w:val="00EA3632"/>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A3632"/>
    <w:rPr>
      <w:sz w:val="20"/>
      <w:szCs w:val="20"/>
    </w:rPr>
  </w:style>
  <w:style w:type="paragraph" w:styleId="CommentSubject">
    <w:name w:val="annotation subject"/>
    <w:basedOn w:val="CommentText"/>
    <w:next w:val="CommentText"/>
    <w:link w:val="CommentSubjectChar"/>
    <w:uiPriority w:val="99"/>
    <w:semiHidden/>
    <w:unhideWhenUsed/>
    <w:rsid w:val="00EA3632"/>
    <w:rPr>
      <w:b/>
      <w:bCs/>
    </w:rPr>
  </w:style>
  <w:style w:type="character" w:customStyle="1" w:styleId="CommentSubjectChar">
    <w:name w:val="Comment Subject Char"/>
    <w:basedOn w:val="CommentTextChar"/>
    <w:link w:val="CommentSubject"/>
    <w:uiPriority w:val="99"/>
    <w:semiHidden/>
    <w:rsid w:val="00EA3632"/>
    <w:rPr>
      <w:b/>
      <w:bCs/>
      <w:sz w:val="20"/>
      <w:szCs w:val="20"/>
    </w:rPr>
  </w:style>
  <w:style w:type="character" w:styleId="Hyperlink">
    <w:name w:val="Hyperlink"/>
    <w:basedOn w:val="DefaultParagraphFont"/>
    <w:uiPriority w:val="99"/>
    <w:unhideWhenUsed/>
    <w:rsid w:val="00CD22CB"/>
    <w:rPr>
      <w:color w:val="0000FF" w:themeColor="hyperlink"/>
      <w:u w:val="single"/>
    </w:rPr>
  </w:style>
  <w:style w:type="character" w:styleId="UnresolvedMention">
    <w:name w:val="Unresolved Mention"/>
    <w:basedOn w:val="DefaultParagraphFont"/>
    <w:uiPriority w:val="99"/>
    <w:semiHidden/>
    <w:unhideWhenUsed/>
    <w:rsid w:val="00CD22CB"/>
    <w:rPr>
      <w:color w:val="605E5C"/>
      <w:shd w:val="clear" w:color="auto" w:fill="E1DFDD"/>
    </w:rPr>
  </w:style>
  <w:style w:type="paragraph" w:styleId="Revision">
    <w:name w:val="Revision"/>
    <w:hidden/>
    <w:uiPriority w:val="99"/>
    <w:semiHidden/>
    <w:rsid w:val="000B193A"/>
    <w:pPr>
      <w:spacing w:line="240" w:lineRule="auto"/>
    </w:pPr>
  </w:style>
  <w:style w:type="character" w:styleId="FollowedHyperlink">
    <w:name w:val="FollowedHyperlink"/>
    <w:basedOn w:val="DefaultParagraphFont"/>
    <w:uiPriority w:val="99"/>
    <w:semiHidden/>
    <w:unhideWhenUsed/>
    <w:rsid w:val="00C14F39"/>
    <w:rPr>
      <w:color w:val="800080" w:themeColor="followedHyperlink"/>
      <w:u w:val="single"/>
    </w:rPr>
  </w:style>
  <w:style w:type="character" w:customStyle="1" w:styleId="apple-converted-space">
    <w:name w:val="apple-converted-space"/>
    <w:basedOn w:val="DefaultParagraphFont"/>
    <w:rsid w:val="00F244C7"/>
  </w:style>
  <w:style w:type="paragraph" w:styleId="BalloonText">
    <w:name w:val="Balloon Text"/>
    <w:basedOn w:val="Normal"/>
    <w:link w:val="BalloonTextChar"/>
    <w:uiPriority w:val="99"/>
    <w:semiHidden/>
    <w:unhideWhenUsed/>
    <w:rsid w:val="00EE15B1"/>
    <w:rPr>
      <w:rFonts w:eastAsia="Arial"/>
      <w:sz w:val="18"/>
      <w:szCs w:val="18"/>
      <w:lang w:val="en"/>
    </w:rPr>
  </w:style>
  <w:style w:type="character" w:customStyle="1" w:styleId="BalloonTextChar">
    <w:name w:val="Balloon Text Char"/>
    <w:basedOn w:val="DefaultParagraphFont"/>
    <w:link w:val="BalloonText"/>
    <w:uiPriority w:val="99"/>
    <w:semiHidden/>
    <w:rsid w:val="00EE15B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0231">
      <w:bodyDiv w:val="1"/>
      <w:marLeft w:val="0"/>
      <w:marRight w:val="0"/>
      <w:marTop w:val="0"/>
      <w:marBottom w:val="0"/>
      <w:divBdr>
        <w:top w:val="none" w:sz="0" w:space="0" w:color="auto"/>
        <w:left w:val="none" w:sz="0" w:space="0" w:color="auto"/>
        <w:bottom w:val="none" w:sz="0" w:space="0" w:color="auto"/>
        <w:right w:val="none" w:sz="0" w:space="0" w:color="auto"/>
      </w:divBdr>
    </w:div>
    <w:div w:id="61413439">
      <w:bodyDiv w:val="1"/>
      <w:marLeft w:val="0"/>
      <w:marRight w:val="0"/>
      <w:marTop w:val="0"/>
      <w:marBottom w:val="0"/>
      <w:divBdr>
        <w:top w:val="none" w:sz="0" w:space="0" w:color="auto"/>
        <w:left w:val="none" w:sz="0" w:space="0" w:color="auto"/>
        <w:bottom w:val="none" w:sz="0" w:space="0" w:color="auto"/>
        <w:right w:val="none" w:sz="0" w:space="0" w:color="auto"/>
      </w:divBdr>
    </w:div>
    <w:div w:id="260845033">
      <w:bodyDiv w:val="1"/>
      <w:marLeft w:val="0"/>
      <w:marRight w:val="0"/>
      <w:marTop w:val="0"/>
      <w:marBottom w:val="0"/>
      <w:divBdr>
        <w:top w:val="none" w:sz="0" w:space="0" w:color="auto"/>
        <w:left w:val="none" w:sz="0" w:space="0" w:color="auto"/>
        <w:bottom w:val="none" w:sz="0" w:space="0" w:color="auto"/>
        <w:right w:val="none" w:sz="0" w:space="0" w:color="auto"/>
      </w:divBdr>
    </w:div>
    <w:div w:id="330649106">
      <w:bodyDiv w:val="1"/>
      <w:marLeft w:val="0"/>
      <w:marRight w:val="0"/>
      <w:marTop w:val="0"/>
      <w:marBottom w:val="0"/>
      <w:divBdr>
        <w:top w:val="none" w:sz="0" w:space="0" w:color="auto"/>
        <w:left w:val="none" w:sz="0" w:space="0" w:color="auto"/>
        <w:bottom w:val="none" w:sz="0" w:space="0" w:color="auto"/>
        <w:right w:val="none" w:sz="0" w:space="0" w:color="auto"/>
      </w:divBdr>
      <w:divsChild>
        <w:div w:id="1162115988">
          <w:marLeft w:val="0"/>
          <w:marRight w:val="0"/>
          <w:marTop w:val="0"/>
          <w:marBottom w:val="0"/>
          <w:divBdr>
            <w:top w:val="none" w:sz="0" w:space="0" w:color="auto"/>
            <w:left w:val="none" w:sz="0" w:space="0" w:color="auto"/>
            <w:bottom w:val="none" w:sz="0" w:space="0" w:color="auto"/>
            <w:right w:val="none" w:sz="0" w:space="0" w:color="auto"/>
          </w:divBdr>
          <w:divsChild>
            <w:div w:id="1827744643">
              <w:marLeft w:val="0"/>
              <w:marRight w:val="0"/>
              <w:marTop w:val="0"/>
              <w:marBottom w:val="0"/>
              <w:divBdr>
                <w:top w:val="none" w:sz="0" w:space="0" w:color="auto"/>
                <w:left w:val="none" w:sz="0" w:space="0" w:color="auto"/>
                <w:bottom w:val="none" w:sz="0" w:space="0" w:color="auto"/>
                <w:right w:val="none" w:sz="0" w:space="0" w:color="auto"/>
              </w:divBdr>
              <w:divsChild>
                <w:div w:id="146908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201785">
      <w:bodyDiv w:val="1"/>
      <w:marLeft w:val="0"/>
      <w:marRight w:val="0"/>
      <w:marTop w:val="0"/>
      <w:marBottom w:val="0"/>
      <w:divBdr>
        <w:top w:val="none" w:sz="0" w:space="0" w:color="auto"/>
        <w:left w:val="none" w:sz="0" w:space="0" w:color="auto"/>
        <w:bottom w:val="none" w:sz="0" w:space="0" w:color="auto"/>
        <w:right w:val="none" w:sz="0" w:space="0" w:color="auto"/>
      </w:divBdr>
    </w:div>
    <w:div w:id="489635740">
      <w:bodyDiv w:val="1"/>
      <w:marLeft w:val="0"/>
      <w:marRight w:val="0"/>
      <w:marTop w:val="0"/>
      <w:marBottom w:val="0"/>
      <w:divBdr>
        <w:top w:val="none" w:sz="0" w:space="0" w:color="auto"/>
        <w:left w:val="none" w:sz="0" w:space="0" w:color="auto"/>
        <w:bottom w:val="none" w:sz="0" w:space="0" w:color="auto"/>
        <w:right w:val="none" w:sz="0" w:space="0" w:color="auto"/>
      </w:divBdr>
    </w:div>
    <w:div w:id="509679508">
      <w:bodyDiv w:val="1"/>
      <w:marLeft w:val="0"/>
      <w:marRight w:val="0"/>
      <w:marTop w:val="0"/>
      <w:marBottom w:val="0"/>
      <w:divBdr>
        <w:top w:val="none" w:sz="0" w:space="0" w:color="auto"/>
        <w:left w:val="none" w:sz="0" w:space="0" w:color="auto"/>
        <w:bottom w:val="none" w:sz="0" w:space="0" w:color="auto"/>
        <w:right w:val="none" w:sz="0" w:space="0" w:color="auto"/>
      </w:divBdr>
      <w:divsChild>
        <w:div w:id="2057774350">
          <w:marLeft w:val="0"/>
          <w:marRight w:val="0"/>
          <w:marTop w:val="0"/>
          <w:marBottom w:val="0"/>
          <w:divBdr>
            <w:top w:val="none" w:sz="0" w:space="0" w:color="auto"/>
            <w:left w:val="none" w:sz="0" w:space="0" w:color="auto"/>
            <w:bottom w:val="none" w:sz="0" w:space="0" w:color="auto"/>
            <w:right w:val="none" w:sz="0" w:space="0" w:color="auto"/>
          </w:divBdr>
          <w:divsChild>
            <w:div w:id="1754617708">
              <w:marLeft w:val="0"/>
              <w:marRight w:val="0"/>
              <w:marTop w:val="0"/>
              <w:marBottom w:val="0"/>
              <w:divBdr>
                <w:top w:val="none" w:sz="0" w:space="0" w:color="auto"/>
                <w:left w:val="none" w:sz="0" w:space="0" w:color="auto"/>
                <w:bottom w:val="none" w:sz="0" w:space="0" w:color="auto"/>
                <w:right w:val="none" w:sz="0" w:space="0" w:color="auto"/>
              </w:divBdr>
              <w:divsChild>
                <w:div w:id="992834124">
                  <w:marLeft w:val="0"/>
                  <w:marRight w:val="0"/>
                  <w:marTop w:val="0"/>
                  <w:marBottom w:val="0"/>
                  <w:divBdr>
                    <w:top w:val="none" w:sz="0" w:space="0" w:color="auto"/>
                    <w:left w:val="none" w:sz="0" w:space="0" w:color="auto"/>
                    <w:bottom w:val="none" w:sz="0" w:space="0" w:color="auto"/>
                    <w:right w:val="none" w:sz="0" w:space="0" w:color="auto"/>
                  </w:divBdr>
                  <w:divsChild>
                    <w:div w:id="208872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512070">
      <w:bodyDiv w:val="1"/>
      <w:marLeft w:val="0"/>
      <w:marRight w:val="0"/>
      <w:marTop w:val="0"/>
      <w:marBottom w:val="0"/>
      <w:divBdr>
        <w:top w:val="none" w:sz="0" w:space="0" w:color="auto"/>
        <w:left w:val="none" w:sz="0" w:space="0" w:color="auto"/>
        <w:bottom w:val="none" w:sz="0" w:space="0" w:color="auto"/>
        <w:right w:val="none" w:sz="0" w:space="0" w:color="auto"/>
      </w:divBdr>
    </w:div>
    <w:div w:id="738943604">
      <w:bodyDiv w:val="1"/>
      <w:marLeft w:val="0"/>
      <w:marRight w:val="0"/>
      <w:marTop w:val="0"/>
      <w:marBottom w:val="0"/>
      <w:divBdr>
        <w:top w:val="none" w:sz="0" w:space="0" w:color="auto"/>
        <w:left w:val="none" w:sz="0" w:space="0" w:color="auto"/>
        <w:bottom w:val="none" w:sz="0" w:space="0" w:color="auto"/>
        <w:right w:val="none" w:sz="0" w:space="0" w:color="auto"/>
      </w:divBdr>
    </w:div>
    <w:div w:id="899052749">
      <w:bodyDiv w:val="1"/>
      <w:marLeft w:val="0"/>
      <w:marRight w:val="0"/>
      <w:marTop w:val="0"/>
      <w:marBottom w:val="0"/>
      <w:divBdr>
        <w:top w:val="none" w:sz="0" w:space="0" w:color="auto"/>
        <w:left w:val="none" w:sz="0" w:space="0" w:color="auto"/>
        <w:bottom w:val="none" w:sz="0" w:space="0" w:color="auto"/>
        <w:right w:val="none" w:sz="0" w:space="0" w:color="auto"/>
      </w:divBdr>
    </w:div>
    <w:div w:id="905264432">
      <w:bodyDiv w:val="1"/>
      <w:marLeft w:val="0"/>
      <w:marRight w:val="0"/>
      <w:marTop w:val="0"/>
      <w:marBottom w:val="0"/>
      <w:divBdr>
        <w:top w:val="none" w:sz="0" w:space="0" w:color="auto"/>
        <w:left w:val="none" w:sz="0" w:space="0" w:color="auto"/>
        <w:bottom w:val="none" w:sz="0" w:space="0" w:color="auto"/>
        <w:right w:val="none" w:sz="0" w:space="0" w:color="auto"/>
      </w:divBdr>
    </w:div>
    <w:div w:id="923881874">
      <w:bodyDiv w:val="1"/>
      <w:marLeft w:val="0"/>
      <w:marRight w:val="0"/>
      <w:marTop w:val="0"/>
      <w:marBottom w:val="0"/>
      <w:divBdr>
        <w:top w:val="none" w:sz="0" w:space="0" w:color="auto"/>
        <w:left w:val="none" w:sz="0" w:space="0" w:color="auto"/>
        <w:bottom w:val="none" w:sz="0" w:space="0" w:color="auto"/>
        <w:right w:val="none" w:sz="0" w:space="0" w:color="auto"/>
      </w:divBdr>
    </w:div>
    <w:div w:id="991717273">
      <w:bodyDiv w:val="1"/>
      <w:marLeft w:val="0"/>
      <w:marRight w:val="0"/>
      <w:marTop w:val="0"/>
      <w:marBottom w:val="0"/>
      <w:divBdr>
        <w:top w:val="none" w:sz="0" w:space="0" w:color="auto"/>
        <w:left w:val="none" w:sz="0" w:space="0" w:color="auto"/>
        <w:bottom w:val="none" w:sz="0" w:space="0" w:color="auto"/>
        <w:right w:val="none" w:sz="0" w:space="0" w:color="auto"/>
      </w:divBdr>
      <w:divsChild>
        <w:div w:id="1173951521">
          <w:marLeft w:val="0"/>
          <w:marRight w:val="0"/>
          <w:marTop w:val="0"/>
          <w:marBottom w:val="0"/>
          <w:divBdr>
            <w:top w:val="none" w:sz="0" w:space="0" w:color="auto"/>
            <w:left w:val="none" w:sz="0" w:space="0" w:color="auto"/>
            <w:bottom w:val="none" w:sz="0" w:space="0" w:color="auto"/>
            <w:right w:val="none" w:sz="0" w:space="0" w:color="auto"/>
          </w:divBdr>
          <w:divsChild>
            <w:div w:id="1799370454">
              <w:marLeft w:val="0"/>
              <w:marRight w:val="0"/>
              <w:marTop w:val="0"/>
              <w:marBottom w:val="0"/>
              <w:divBdr>
                <w:top w:val="none" w:sz="0" w:space="0" w:color="auto"/>
                <w:left w:val="none" w:sz="0" w:space="0" w:color="auto"/>
                <w:bottom w:val="none" w:sz="0" w:space="0" w:color="auto"/>
                <w:right w:val="none" w:sz="0" w:space="0" w:color="auto"/>
              </w:divBdr>
              <w:divsChild>
                <w:div w:id="1607469513">
                  <w:marLeft w:val="0"/>
                  <w:marRight w:val="0"/>
                  <w:marTop w:val="0"/>
                  <w:marBottom w:val="0"/>
                  <w:divBdr>
                    <w:top w:val="none" w:sz="0" w:space="0" w:color="auto"/>
                    <w:left w:val="none" w:sz="0" w:space="0" w:color="auto"/>
                    <w:bottom w:val="none" w:sz="0" w:space="0" w:color="auto"/>
                    <w:right w:val="none" w:sz="0" w:space="0" w:color="auto"/>
                  </w:divBdr>
                  <w:divsChild>
                    <w:div w:id="183953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897171">
      <w:bodyDiv w:val="1"/>
      <w:marLeft w:val="0"/>
      <w:marRight w:val="0"/>
      <w:marTop w:val="0"/>
      <w:marBottom w:val="0"/>
      <w:divBdr>
        <w:top w:val="none" w:sz="0" w:space="0" w:color="auto"/>
        <w:left w:val="none" w:sz="0" w:space="0" w:color="auto"/>
        <w:bottom w:val="none" w:sz="0" w:space="0" w:color="auto"/>
        <w:right w:val="none" w:sz="0" w:space="0" w:color="auto"/>
      </w:divBdr>
    </w:div>
    <w:div w:id="1074277162">
      <w:bodyDiv w:val="1"/>
      <w:marLeft w:val="0"/>
      <w:marRight w:val="0"/>
      <w:marTop w:val="0"/>
      <w:marBottom w:val="0"/>
      <w:divBdr>
        <w:top w:val="none" w:sz="0" w:space="0" w:color="auto"/>
        <w:left w:val="none" w:sz="0" w:space="0" w:color="auto"/>
        <w:bottom w:val="none" w:sz="0" w:space="0" w:color="auto"/>
        <w:right w:val="none" w:sz="0" w:space="0" w:color="auto"/>
      </w:divBdr>
    </w:div>
    <w:div w:id="1148478200">
      <w:bodyDiv w:val="1"/>
      <w:marLeft w:val="0"/>
      <w:marRight w:val="0"/>
      <w:marTop w:val="0"/>
      <w:marBottom w:val="0"/>
      <w:divBdr>
        <w:top w:val="none" w:sz="0" w:space="0" w:color="auto"/>
        <w:left w:val="none" w:sz="0" w:space="0" w:color="auto"/>
        <w:bottom w:val="none" w:sz="0" w:space="0" w:color="auto"/>
        <w:right w:val="none" w:sz="0" w:space="0" w:color="auto"/>
      </w:divBdr>
    </w:div>
    <w:div w:id="1165782280">
      <w:bodyDiv w:val="1"/>
      <w:marLeft w:val="0"/>
      <w:marRight w:val="0"/>
      <w:marTop w:val="0"/>
      <w:marBottom w:val="0"/>
      <w:divBdr>
        <w:top w:val="none" w:sz="0" w:space="0" w:color="auto"/>
        <w:left w:val="none" w:sz="0" w:space="0" w:color="auto"/>
        <w:bottom w:val="none" w:sz="0" w:space="0" w:color="auto"/>
        <w:right w:val="none" w:sz="0" w:space="0" w:color="auto"/>
      </w:divBdr>
    </w:div>
    <w:div w:id="1196963172">
      <w:bodyDiv w:val="1"/>
      <w:marLeft w:val="0"/>
      <w:marRight w:val="0"/>
      <w:marTop w:val="0"/>
      <w:marBottom w:val="0"/>
      <w:divBdr>
        <w:top w:val="none" w:sz="0" w:space="0" w:color="auto"/>
        <w:left w:val="none" w:sz="0" w:space="0" w:color="auto"/>
        <w:bottom w:val="none" w:sz="0" w:space="0" w:color="auto"/>
        <w:right w:val="none" w:sz="0" w:space="0" w:color="auto"/>
      </w:divBdr>
    </w:div>
    <w:div w:id="1253247648">
      <w:bodyDiv w:val="1"/>
      <w:marLeft w:val="0"/>
      <w:marRight w:val="0"/>
      <w:marTop w:val="0"/>
      <w:marBottom w:val="0"/>
      <w:divBdr>
        <w:top w:val="none" w:sz="0" w:space="0" w:color="auto"/>
        <w:left w:val="none" w:sz="0" w:space="0" w:color="auto"/>
        <w:bottom w:val="none" w:sz="0" w:space="0" w:color="auto"/>
        <w:right w:val="none" w:sz="0" w:space="0" w:color="auto"/>
      </w:divBdr>
    </w:div>
    <w:div w:id="1263731739">
      <w:bodyDiv w:val="1"/>
      <w:marLeft w:val="0"/>
      <w:marRight w:val="0"/>
      <w:marTop w:val="0"/>
      <w:marBottom w:val="0"/>
      <w:divBdr>
        <w:top w:val="none" w:sz="0" w:space="0" w:color="auto"/>
        <w:left w:val="none" w:sz="0" w:space="0" w:color="auto"/>
        <w:bottom w:val="none" w:sz="0" w:space="0" w:color="auto"/>
        <w:right w:val="none" w:sz="0" w:space="0" w:color="auto"/>
      </w:divBdr>
    </w:div>
    <w:div w:id="1492677623">
      <w:bodyDiv w:val="1"/>
      <w:marLeft w:val="0"/>
      <w:marRight w:val="0"/>
      <w:marTop w:val="0"/>
      <w:marBottom w:val="0"/>
      <w:divBdr>
        <w:top w:val="none" w:sz="0" w:space="0" w:color="auto"/>
        <w:left w:val="none" w:sz="0" w:space="0" w:color="auto"/>
        <w:bottom w:val="none" w:sz="0" w:space="0" w:color="auto"/>
        <w:right w:val="none" w:sz="0" w:space="0" w:color="auto"/>
      </w:divBdr>
    </w:div>
    <w:div w:id="1597444261">
      <w:bodyDiv w:val="1"/>
      <w:marLeft w:val="0"/>
      <w:marRight w:val="0"/>
      <w:marTop w:val="0"/>
      <w:marBottom w:val="0"/>
      <w:divBdr>
        <w:top w:val="none" w:sz="0" w:space="0" w:color="auto"/>
        <w:left w:val="none" w:sz="0" w:space="0" w:color="auto"/>
        <w:bottom w:val="none" w:sz="0" w:space="0" w:color="auto"/>
        <w:right w:val="none" w:sz="0" w:space="0" w:color="auto"/>
      </w:divBdr>
    </w:div>
    <w:div w:id="1611013358">
      <w:bodyDiv w:val="1"/>
      <w:marLeft w:val="0"/>
      <w:marRight w:val="0"/>
      <w:marTop w:val="0"/>
      <w:marBottom w:val="0"/>
      <w:divBdr>
        <w:top w:val="none" w:sz="0" w:space="0" w:color="auto"/>
        <w:left w:val="none" w:sz="0" w:space="0" w:color="auto"/>
        <w:bottom w:val="none" w:sz="0" w:space="0" w:color="auto"/>
        <w:right w:val="none" w:sz="0" w:space="0" w:color="auto"/>
      </w:divBdr>
    </w:div>
    <w:div w:id="1648585800">
      <w:bodyDiv w:val="1"/>
      <w:marLeft w:val="0"/>
      <w:marRight w:val="0"/>
      <w:marTop w:val="0"/>
      <w:marBottom w:val="0"/>
      <w:divBdr>
        <w:top w:val="none" w:sz="0" w:space="0" w:color="auto"/>
        <w:left w:val="none" w:sz="0" w:space="0" w:color="auto"/>
        <w:bottom w:val="none" w:sz="0" w:space="0" w:color="auto"/>
        <w:right w:val="none" w:sz="0" w:space="0" w:color="auto"/>
      </w:divBdr>
    </w:div>
    <w:div w:id="1714765542">
      <w:bodyDiv w:val="1"/>
      <w:marLeft w:val="0"/>
      <w:marRight w:val="0"/>
      <w:marTop w:val="0"/>
      <w:marBottom w:val="0"/>
      <w:divBdr>
        <w:top w:val="none" w:sz="0" w:space="0" w:color="auto"/>
        <w:left w:val="none" w:sz="0" w:space="0" w:color="auto"/>
        <w:bottom w:val="none" w:sz="0" w:space="0" w:color="auto"/>
        <w:right w:val="none" w:sz="0" w:space="0" w:color="auto"/>
      </w:divBdr>
    </w:div>
    <w:div w:id="1728841091">
      <w:bodyDiv w:val="1"/>
      <w:marLeft w:val="0"/>
      <w:marRight w:val="0"/>
      <w:marTop w:val="0"/>
      <w:marBottom w:val="0"/>
      <w:divBdr>
        <w:top w:val="none" w:sz="0" w:space="0" w:color="auto"/>
        <w:left w:val="none" w:sz="0" w:space="0" w:color="auto"/>
        <w:bottom w:val="none" w:sz="0" w:space="0" w:color="auto"/>
        <w:right w:val="none" w:sz="0" w:space="0" w:color="auto"/>
      </w:divBdr>
      <w:divsChild>
        <w:div w:id="358285638">
          <w:marLeft w:val="0"/>
          <w:marRight w:val="0"/>
          <w:marTop w:val="0"/>
          <w:marBottom w:val="0"/>
          <w:divBdr>
            <w:top w:val="none" w:sz="0" w:space="0" w:color="auto"/>
            <w:left w:val="none" w:sz="0" w:space="0" w:color="auto"/>
            <w:bottom w:val="none" w:sz="0" w:space="0" w:color="auto"/>
            <w:right w:val="none" w:sz="0" w:space="0" w:color="auto"/>
          </w:divBdr>
          <w:divsChild>
            <w:div w:id="1458064817">
              <w:marLeft w:val="0"/>
              <w:marRight w:val="0"/>
              <w:marTop w:val="0"/>
              <w:marBottom w:val="0"/>
              <w:divBdr>
                <w:top w:val="none" w:sz="0" w:space="0" w:color="auto"/>
                <w:left w:val="none" w:sz="0" w:space="0" w:color="auto"/>
                <w:bottom w:val="none" w:sz="0" w:space="0" w:color="auto"/>
                <w:right w:val="none" w:sz="0" w:space="0" w:color="auto"/>
              </w:divBdr>
              <w:divsChild>
                <w:div w:id="142313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093980">
      <w:bodyDiv w:val="1"/>
      <w:marLeft w:val="0"/>
      <w:marRight w:val="0"/>
      <w:marTop w:val="0"/>
      <w:marBottom w:val="0"/>
      <w:divBdr>
        <w:top w:val="none" w:sz="0" w:space="0" w:color="auto"/>
        <w:left w:val="none" w:sz="0" w:space="0" w:color="auto"/>
        <w:bottom w:val="none" w:sz="0" w:space="0" w:color="auto"/>
        <w:right w:val="none" w:sz="0" w:space="0" w:color="auto"/>
      </w:divBdr>
    </w:div>
    <w:div w:id="1832745912">
      <w:bodyDiv w:val="1"/>
      <w:marLeft w:val="0"/>
      <w:marRight w:val="0"/>
      <w:marTop w:val="0"/>
      <w:marBottom w:val="0"/>
      <w:divBdr>
        <w:top w:val="none" w:sz="0" w:space="0" w:color="auto"/>
        <w:left w:val="none" w:sz="0" w:space="0" w:color="auto"/>
        <w:bottom w:val="none" w:sz="0" w:space="0" w:color="auto"/>
        <w:right w:val="none" w:sz="0" w:space="0" w:color="auto"/>
      </w:divBdr>
    </w:div>
    <w:div w:id="1903978823">
      <w:bodyDiv w:val="1"/>
      <w:marLeft w:val="0"/>
      <w:marRight w:val="0"/>
      <w:marTop w:val="0"/>
      <w:marBottom w:val="0"/>
      <w:divBdr>
        <w:top w:val="none" w:sz="0" w:space="0" w:color="auto"/>
        <w:left w:val="none" w:sz="0" w:space="0" w:color="auto"/>
        <w:bottom w:val="none" w:sz="0" w:space="0" w:color="auto"/>
        <w:right w:val="none" w:sz="0" w:space="0" w:color="auto"/>
      </w:divBdr>
    </w:div>
    <w:div w:id="1935239197">
      <w:bodyDiv w:val="1"/>
      <w:marLeft w:val="0"/>
      <w:marRight w:val="0"/>
      <w:marTop w:val="0"/>
      <w:marBottom w:val="0"/>
      <w:divBdr>
        <w:top w:val="none" w:sz="0" w:space="0" w:color="auto"/>
        <w:left w:val="none" w:sz="0" w:space="0" w:color="auto"/>
        <w:bottom w:val="none" w:sz="0" w:space="0" w:color="auto"/>
        <w:right w:val="none" w:sz="0" w:space="0" w:color="auto"/>
      </w:divBdr>
      <w:divsChild>
        <w:div w:id="25301797">
          <w:marLeft w:val="0"/>
          <w:marRight w:val="0"/>
          <w:marTop w:val="0"/>
          <w:marBottom w:val="0"/>
          <w:divBdr>
            <w:top w:val="none" w:sz="0" w:space="0" w:color="auto"/>
            <w:left w:val="none" w:sz="0" w:space="0" w:color="auto"/>
            <w:bottom w:val="none" w:sz="0" w:space="0" w:color="auto"/>
            <w:right w:val="none" w:sz="0" w:space="0" w:color="auto"/>
          </w:divBdr>
          <w:divsChild>
            <w:div w:id="1981572563">
              <w:marLeft w:val="0"/>
              <w:marRight w:val="0"/>
              <w:marTop w:val="0"/>
              <w:marBottom w:val="0"/>
              <w:divBdr>
                <w:top w:val="none" w:sz="0" w:space="0" w:color="auto"/>
                <w:left w:val="none" w:sz="0" w:space="0" w:color="auto"/>
                <w:bottom w:val="none" w:sz="0" w:space="0" w:color="auto"/>
                <w:right w:val="none" w:sz="0" w:space="0" w:color="auto"/>
              </w:divBdr>
              <w:divsChild>
                <w:div w:id="2107337221">
                  <w:marLeft w:val="0"/>
                  <w:marRight w:val="0"/>
                  <w:marTop w:val="0"/>
                  <w:marBottom w:val="0"/>
                  <w:divBdr>
                    <w:top w:val="none" w:sz="0" w:space="0" w:color="auto"/>
                    <w:left w:val="none" w:sz="0" w:space="0" w:color="auto"/>
                    <w:bottom w:val="none" w:sz="0" w:space="0" w:color="auto"/>
                    <w:right w:val="none" w:sz="0" w:space="0" w:color="auto"/>
                  </w:divBdr>
                  <w:divsChild>
                    <w:div w:id="85427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701689">
      <w:bodyDiv w:val="1"/>
      <w:marLeft w:val="0"/>
      <w:marRight w:val="0"/>
      <w:marTop w:val="0"/>
      <w:marBottom w:val="0"/>
      <w:divBdr>
        <w:top w:val="none" w:sz="0" w:space="0" w:color="auto"/>
        <w:left w:val="none" w:sz="0" w:space="0" w:color="auto"/>
        <w:bottom w:val="none" w:sz="0" w:space="0" w:color="auto"/>
        <w:right w:val="none" w:sz="0" w:space="0" w:color="auto"/>
      </w:divBdr>
    </w:div>
    <w:div w:id="1961762411">
      <w:bodyDiv w:val="1"/>
      <w:marLeft w:val="0"/>
      <w:marRight w:val="0"/>
      <w:marTop w:val="0"/>
      <w:marBottom w:val="0"/>
      <w:divBdr>
        <w:top w:val="none" w:sz="0" w:space="0" w:color="auto"/>
        <w:left w:val="none" w:sz="0" w:space="0" w:color="auto"/>
        <w:bottom w:val="none" w:sz="0" w:space="0" w:color="auto"/>
        <w:right w:val="none" w:sz="0" w:space="0" w:color="auto"/>
      </w:divBdr>
    </w:div>
    <w:div w:id="1981423243">
      <w:bodyDiv w:val="1"/>
      <w:marLeft w:val="0"/>
      <w:marRight w:val="0"/>
      <w:marTop w:val="0"/>
      <w:marBottom w:val="0"/>
      <w:divBdr>
        <w:top w:val="none" w:sz="0" w:space="0" w:color="auto"/>
        <w:left w:val="none" w:sz="0" w:space="0" w:color="auto"/>
        <w:bottom w:val="none" w:sz="0" w:space="0" w:color="auto"/>
        <w:right w:val="none" w:sz="0" w:space="0" w:color="auto"/>
      </w:divBdr>
      <w:divsChild>
        <w:div w:id="775910585">
          <w:marLeft w:val="0"/>
          <w:marRight w:val="0"/>
          <w:marTop w:val="0"/>
          <w:marBottom w:val="0"/>
          <w:divBdr>
            <w:top w:val="none" w:sz="0" w:space="0" w:color="auto"/>
            <w:left w:val="none" w:sz="0" w:space="0" w:color="auto"/>
            <w:bottom w:val="none" w:sz="0" w:space="0" w:color="auto"/>
            <w:right w:val="none" w:sz="0" w:space="0" w:color="auto"/>
          </w:divBdr>
          <w:divsChild>
            <w:div w:id="2090535311">
              <w:marLeft w:val="0"/>
              <w:marRight w:val="0"/>
              <w:marTop w:val="0"/>
              <w:marBottom w:val="0"/>
              <w:divBdr>
                <w:top w:val="none" w:sz="0" w:space="0" w:color="auto"/>
                <w:left w:val="none" w:sz="0" w:space="0" w:color="auto"/>
                <w:bottom w:val="none" w:sz="0" w:space="0" w:color="auto"/>
                <w:right w:val="none" w:sz="0" w:space="0" w:color="auto"/>
              </w:divBdr>
              <w:divsChild>
                <w:div w:id="1034386551">
                  <w:marLeft w:val="0"/>
                  <w:marRight w:val="0"/>
                  <w:marTop w:val="0"/>
                  <w:marBottom w:val="0"/>
                  <w:divBdr>
                    <w:top w:val="none" w:sz="0" w:space="0" w:color="auto"/>
                    <w:left w:val="none" w:sz="0" w:space="0" w:color="auto"/>
                    <w:bottom w:val="none" w:sz="0" w:space="0" w:color="auto"/>
                    <w:right w:val="none" w:sz="0" w:space="0" w:color="auto"/>
                  </w:divBdr>
                  <w:divsChild>
                    <w:div w:id="183294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988213">
      <w:bodyDiv w:val="1"/>
      <w:marLeft w:val="0"/>
      <w:marRight w:val="0"/>
      <w:marTop w:val="0"/>
      <w:marBottom w:val="0"/>
      <w:divBdr>
        <w:top w:val="none" w:sz="0" w:space="0" w:color="auto"/>
        <w:left w:val="none" w:sz="0" w:space="0" w:color="auto"/>
        <w:bottom w:val="none" w:sz="0" w:space="0" w:color="auto"/>
        <w:right w:val="none" w:sz="0" w:space="0" w:color="auto"/>
      </w:divBdr>
    </w:div>
    <w:div w:id="2024015189">
      <w:bodyDiv w:val="1"/>
      <w:marLeft w:val="0"/>
      <w:marRight w:val="0"/>
      <w:marTop w:val="0"/>
      <w:marBottom w:val="0"/>
      <w:divBdr>
        <w:top w:val="none" w:sz="0" w:space="0" w:color="auto"/>
        <w:left w:val="none" w:sz="0" w:space="0" w:color="auto"/>
        <w:bottom w:val="none" w:sz="0" w:space="0" w:color="auto"/>
        <w:right w:val="none" w:sz="0" w:space="0" w:color="auto"/>
      </w:divBdr>
    </w:div>
    <w:div w:id="2081512573">
      <w:bodyDiv w:val="1"/>
      <w:marLeft w:val="0"/>
      <w:marRight w:val="0"/>
      <w:marTop w:val="0"/>
      <w:marBottom w:val="0"/>
      <w:divBdr>
        <w:top w:val="none" w:sz="0" w:space="0" w:color="auto"/>
        <w:left w:val="none" w:sz="0" w:space="0" w:color="auto"/>
        <w:bottom w:val="none" w:sz="0" w:space="0" w:color="auto"/>
        <w:right w:val="none" w:sz="0" w:space="0" w:color="auto"/>
      </w:divBdr>
    </w:div>
    <w:div w:id="2103529787">
      <w:bodyDiv w:val="1"/>
      <w:marLeft w:val="0"/>
      <w:marRight w:val="0"/>
      <w:marTop w:val="0"/>
      <w:marBottom w:val="0"/>
      <w:divBdr>
        <w:top w:val="none" w:sz="0" w:space="0" w:color="auto"/>
        <w:left w:val="none" w:sz="0" w:space="0" w:color="auto"/>
        <w:bottom w:val="none" w:sz="0" w:space="0" w:color="auto"/>
        <w:right w:val="none" w:sz="0" w:space="0" w:color="auto"/>
      </w:divBdr>
    </w:div>
    <w:div w:id="2124181191">
      <w:bodyDiv w:val="1"/>
      <w:marLeft w:val="0"/>
      <w:marRight w:val="0"/>
      <w:marTop w:val="0"/>
      <w:marBottom w:val="0"/>
      <w:divBdr>
        <w:top w:val="none" w:sz="0" w:space="0" w:color="auto"/>
        <w:left w:val="none" w:sz="0" w:space="0" w:color="auto"/>
        <w:bottom w:val="none" w:sz="0" w:space="0" w:color="auto"/>
        <w:right w:val="none" w:sz="0" w:space="0" w:color="auto"/>
      </w:divBdr>
      <w:divsChild>
        <w:div w:id="1846701477">
          <w:marLeft w:val="0"/>
          <w:marRight w:val="0"/>
          <w:marTop w:val="0"/>
          <w:marBottom w:val="0"/>
          <w:divBdr>
            <w:top w:val="none" w:sz="0" w:space="0" w:color="auto"/>
            <w:left w:val="none" w:sz="0" w:space="0" w:color="auto"/>
            <w:bottom w:val="none" w:sz="0" w:space="0" w:color="auto"/>
            <w:right w:val="none" w:sz="0" w:space="0" w:color="auto"/>
          </w:divBdr>
          <w:divsChild>
            <w:div w:id="1712536306">
              <w:marLeft w:val="0"/>
              <w:marRight w:val="0"/>
              <w:marTop w:val="0"/>
              <w:marBottom w:val="0"/>
              <w:divBdr>
                <w:top w:val="none" w:sz="0" w:space="0" w:color="auto"/>
                <w:left w:val="none" w:sz="0" w:space="0" w:color="auto"/>
                <w:bottom w:val="none" w:sz="0" w:space="0" w:color="auto"/>
                <w:right w:val="none" w:sz="0" w:space="0" w:color="auto"/>
              </w:divBdr>
              <w:divsChild>
                <w:div w:id="2033607740">
                  <w:marLeft w:val="0"/>
                  <w:marRight w:val="0"/>
                  <w:marTop w:val="0"/>
                  <w:marBottom w:val="0"/>
                  <w:divBdr>
                    <w:top w:val="none" w:sz="0" w:space="0" w:color="auto"/>
                    <w:left w:val="none" w:sz="0" w:space="0" w:color="auto"/>
                    <w:bottom w:val="none" w:sz="0" w:space="0" w:color="auto"/>
                    <w:right w:val="none" w:sz="0" w:space="0" w:color="auto"/>
                  </w:divBdr>
                  <w:divsChild>
                    <w:div w:id="205503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hu</dc:creator>
  <cp:lastModifiedBy>Sakthivel, Subalakshmi -</cp:lastModifiedBy>
  <cp:revision>2</cp:revision>
  <dcterms:created xsi:type="dcterms:W3CDTF">2022-06-29T19:38:00Z</dcterms:created>
  <dcterms:modified xsi:type="dcterms:W3CDTF">2022-06-29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cological-applications","hasBibliography":true,"bibliographyStyleHasBeenSet":true},"prefs":{"fieldType":"Field","automaticJournalAbbreviations":true,"delayCitationUpdates":false,"noteType":0},"sessionID":</vt:lpwstr>
  </property>
  <property fmtid="{D5CDD505-2E9C-101B-9397-08002B2CF9AE}" pid="3" name="ZOTERO_PREF_2">
    <vt:lpwstr>"uv9QtokP","zoteroVersion":"6.0.8-beta.4+1e3959020","dataVersion":4}</vt:lpwstr>
  </property>
</Properties>
</file>